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KaiTi_GB2312;楷体"/>
          <w:b/>
          <w:kern w:val="0"/>
          <w:sz w:val="22"/>
          <w:szCs w:val="22"/>
        </w:rPr>
        <w:t xml:space="preserve">Table </w:t>
      </w:r>
      <w:r>
        <w:rPr>
          <w:rFonts w:eastAsia="KaiTi_GB2312;楷体"/>
          <w:b/>
          <w:kern w:val="0"/>
          <w:sz w:val="22"/>
          <w:szCs w:val="22"/>
        </w:rPr>
        <w:t>S</w:t>
      </w:r>
      <w:r>
        <w:rPr>
          <w:rFonts w:eastAsia="KaiTi_GB2312;楷体"/>
          <w:b/>
          <w:kern w:val="0"/>
          <w:sz w:val="22"/>
          <w:szCs w:val="22"/>
        </w:rPr>
        <w:t>1. The 99 6-OAP-binding proteins</w:t>
      </w:r>
      <w:r>
        <w:rPr/>
        <w:t>.</w:t>
      </w:r>
    </w:p>
    <w:tbl>
      <w:tblPr>
        <w:tblW w:w="4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850"/>
      </w:tblGrid>
      <w:tr>
        <w:trPr>
          <w:trHeight w:val="52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6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bol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1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02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D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3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PK1IP1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16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PK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8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MK1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4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HSP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9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NDC3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0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C6A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BP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8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B27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2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AND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6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P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DC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8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KP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4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C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3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BEP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3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HL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1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F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GM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7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CG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S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9</w:t>
            </w:r>
          </w:p>
        </w:tc>
      </w:tr>
      <w:tr>
        <w:trPr>
          <w:trHeight w:val="3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CE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9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1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I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PS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5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NPEP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8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TN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8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S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D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4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TPD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5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K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5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YRO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JA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M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3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GD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9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LC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4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2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B5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R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9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OSC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9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NMT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6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BNDD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4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DT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8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RR1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3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BN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2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RK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TPR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2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H1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NF2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9orf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NTF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PT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R3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6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L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3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8orf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DCD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BE3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2orf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5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TZ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3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RAP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L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6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PNE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425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C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3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OSC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CAM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DI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2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2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PV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8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PS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TPN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8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HX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OL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5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K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4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orf27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4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FP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2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M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8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PKOW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6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EM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5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5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R1C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5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SP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4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0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TM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LHL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RA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AT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P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4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PP2R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3</w:t>
            </w:r>
          </w:p>
        </w:tc>
      </w:tr>
      <w:tr>
        <w:trPr>
          <w:trHeight w:val="311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X4NB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1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SimSun;宋体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6:35:00Z</dcterms:created>
  <dc:creator>w</dc:creator>
  <dc:description/>
  <cp:keywords/>
  <dc:language>en-US</dc:language>
  <cp:lastModifiedBy>j.la</cp:lastModifiedBy>
  <dcterms:modified xsi:type="dcterms:W3CDTF">2016-10-18T02:47:00Z</dcterms:modified>
  <cp:revision>10</cp:revision>
  <dc:subject/>
  <dc:title>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